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E84D7" w14:textId="77777777" w:rsidR="00D65A57" w:rsidRDefault="00D65A57" w:rsidP="00D65A5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65A57">
        <w:rPr>
          <w:rFonts w:ascii="Times New Roman" w:hAnsi="Times New Roman" w:cs="Times New Roman"/>
          <w:sz w:val="24"/>
          <w:szCs w:val="24"/>
          <w:lang w:val="en-US"/>
        </w:rPr>
        <w:t>Supplementary Table. Critical Appraisal for the included studi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6DAF742" w14:textId="77777777" w:rsidR="00F2023E" w:rsidRDefault="00F2023E" w:rsidP="00D65A57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4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4"/>
        <w:gridCol w:w="906"/>
        <w:gridCol w:w="982"/>
        <w:gridCol w:w="904"/>
        <w:gridCol w:w="903"/>
        <w:gridCol w:w="905"/>
        <w:gridCol w:w="907"/>
        <w:gridCol w:w="907"/>
        <w:gridCol w:w="905"/>
      </w:tblGrid>
      <w:tr w:rsidR="00F2023E" w:rsidRPr="00761292" w14:paraId="4174B027" w14:textId="77777777" w:rsidTr="00761292">
        <w:trPr>
          <w:trHeight w:val="170"/>
        </w:trPr>
        <w:tc>
          <w:tcPr>
            <w:tcW w:w="67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4C7FEF" w14:textId="77777777" w:rsidR="00D65A57" w:rsidRPr="00761292" w:rsidRDefault="00F2023E" w:rsidP="0076129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JBI critical appraisal checklist for randomized controlled trials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4CF4F" w14:textId="77777777" w:rsidR="00D65A57" w:rsidRPr="00761292" w:rsidRDefault="00D65A57" w:rsidP="00F2023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allard, et</w:t>
            </w:r>
          </w:p>
          <w:p w14:paraId="5D220195" w14:textId="77777777" w:rsidR="00D65A57" w:rsidRPr="00761292" w:rsidRDefault="00D65A57" w:rsidP="00F202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6129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l., 2018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3A2F1" w14:textId="77777777" w:rsidR="00D65A57" w:rsidRPr="00761292" w:rsidRDefault="00D65A57" w:rsidP="00F202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6129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alisbury, et al., 2018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EF462" w14:textId="77777777" w:rsidR="00D65A57" w:rsidRPr="00761292" w:rsidRDefault="00D65A57" w:rsidP="00F2023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alal, et. al,</w:t>
            </w:r>
          </w:p>
          <w:p w14:paraId="4EE21EC1" w14:textId="77777777" w:rsidR="00D65A57" w:rsidRPr="00761292" w:rsidRDefault="00D65A57" w:rsidP="00F202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6129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019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2B312" w14:textId="77777777" w:rsidR="00D65A57" w:rsidRPr="00761292" w:rsidRDefault="00D65A57" w:rsidP="00F202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6129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l Alili et al., 2020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C9506" w14:textId="77777777" w:rsidR="00D65A57" w:rsidRPr="00761292" w:rsidRDefault="00D65A57" w:rsidP="00F2023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alek, et al.,</w:t>
            </w:r>
          </w:p>
          <w:p w14:paraId="4DCDFF10" w14:textId="77777777" w:rsidR="00D65A57" w:rsidRPr="00761292" w:rsidRDefault="00D65A57" w:rsidP="00F202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6129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019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EFAA0" w14:textId="77777777" w:rsidR="00D65A57" w:rsidRPr="00761292" w:rsidRDefault="00D65A57" w:rsidP="00F202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6129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snick, et al., 202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1C8F5" w14:textId="77777777" w:rsidR="00D65A57" w:rsidRPr="00761292" w:rsidRDefault="00D65A57" w:rsidP="00F2023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chmidt, et al.,</w:t>
            </w:r>
          </w:p>
          <w:p w14:paraId="10A72A29" w14:textId="77777777" w:rsidR="00D65A57" w:rsidRPr="00761292" w:rsidRDefault="00D65A57" w:rsidP="00F202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6129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021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9217C" w14:textId="77777777" w:rsidR="00D65A57" w:rsidRPr="00761292" w:rsidRDefault="00D65A57" w:rsidP="00F2023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seng, et al.,</w:t>
            </w:r>
          </w:p>
          <w:p w14:paraId="115693E7" w14:textId="77777777" w:rsidR="00D65A57" w:rsidRPr="00761292" w:rsidRDefault="00D65A57" w:rsidP="00F202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6129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021</w:t>
            </w:r>
          </w:p>
        </w:tc>
      </w:tr>
      <w:tr w:rsidR="00D27C0D" w:rsidRPr="00761292" w14:paraId="57728C96" w14:textId="77777777" w:rsidTr="00D27C0D">
        <w:trPr>
          <w:trHeight w:val="227"/>
        </w:trPr>
        <w:tc>
          <w:tcPr>
            <w:tcW w:w="6794" w:type="dxa"/>
            <w:tcBorders>
              <w:top w:val="single" w:sz="4" w:space="0" w:color="auto"/>
            </w:tcBorders>
          </w:tcPr>
          <w:p w14:paraId="34969A97" w14:textId="77777777" w:rsidR="00D27C0D" w:rsidRPr="00761292" w:rsidRDefault="00D27C0D" w:rsidP="00D27C0D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Was true randomization used for assignment of participants to treatment groups?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10B56534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19F84745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64D2F190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3" w:type="dxa"/>
            <w:tcBorders>
              <w:top w:val="single" w:sz="4" w:space="0" w:color="auto"/>
            </w:tcBorders>
            <w:vAlign w:val="center"/>
          </w:tcPr>
          <w:p w14:paraId="0B8A16CE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4B99891E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5C2E2B26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723A362E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3E3D79B3" w14:textId="77777777" w:rsidR="00D27C0D" w:rsidRPr="00761292" w:rsidRDefault="00756983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D27C0D" w:rsidRPr="00761292" w14:paraId="5B26AB25" w14:textId="77777777" w:rsidTr="00D27C0D">
        <w:trPr>
          <w:trHeight w:val="227"/>
        </w:trPr>
        <w:tc>
          <w:tcPr>
            <w:tcW w:w="6794" w:type="dxa"/>
          </w:tcPr>
          <w:p w14:paraId="6088380C" w14:textId="77777777" w:rsidR="00D27C0D" w:rsidRPr="00761292" w:rsidRDefault="00D27C0D" w:rsidP="00D27C0D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Was allocation to treatment groups concealed?</w:t>
            </w:r>
          </w:p>
        </w:tc>
        <w:tc>
          <w:tcPr>
            <w:tcW w:w="906" w:type="dxa"/>
            <w:vAlign w:val="center"/>
          </w:tcPr>
          <w:p w14:paraId="64DB113A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82" w:type="dxa"/>
            <w:vAlign w:val="center"/>
          </w:tcPr>
          <w:p w14:paraId="4330DB5A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04" w:type="dxa"/>
            <w:vAlign w:val="center"/>
          </w:tcPr>
          <w:p w14:paraId="445BDA25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03" w:type="dxa"/>
            <w:vAlign w:val="center"/>
          </w:tcPr>
          <w:p w14:paraId="12CC9E1A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05" w:type="dxa"/>
            <w:vAlign w:val="center"/>
          </w:tcPr>
          <w:p w14:paraId="4EDA0B0F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1DE72075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46D4F275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05" w:type="dxa"/>
            <w:vAlign w:val="center"/>
          </w:tcPr>
          <w:p w14:paraId="7266570E" w14:textId="77777777" w:rsidR="00D27C0D" w:rsidRPr="00761292" w:rsidRDefault="00756983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D27C0D" w:rsidRPr="00761292" w14:paraId="63FE9CA7" w14:textId="77777777" w:rsidTr="00D27C0D">
        <w:trPr>
          <w:trHeight w:val="227"/>
        </w:trPr>
        <w:tc>
          <w:tcPr>
            <w:tcW w:w="6794" w:type="dxa"/>
          </w:tcPr>
          <w:p w14:paraId="75809C68" w14:textId="77777777" w:rsidR="00D27C0D" w:rsidRPr="00761292" w:rsidRDefault="00D27C0D" w:rsidP="00D27C0D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Were treatment groups similar at the baseline?</w:t>
            </w:r>
          </w:p>
        </w:tc>
        <w:tc>
          <w:tcPr>
            <w:tcW w:w="906" w:type="dxa"/>
            <w:vAlign w:val="center"/>
          </w:tcPr>
          <w:p w14:paraId="61FD262F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82" w:type="dxa"/>
            <w:vAlign w:val="center"/>
          </w:tcPr>
          <w:p w14:paraId="47AEC233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4" w:type="dxa"/>
            <w:vAlign w:val="center"/>
          </w:tcPr>
          <w:p w14:paraId="165CF24D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3" w:type="dxa"/>
            <w:vAlign w:val="center"/>
          </w:tcPr>
          <w:p w14:paraId="06C82A4D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5" w:type="dxa"/>
            <w:vAlign w:val="center"/>
          </w:tcPr>
          <w:p w14:paraId="480B7389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7A5C2502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3C04C08D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5" w:type="dxa"/>
            <w:vAlign w:val="center"/>
          </w:tcPr>
          <w:p w14:paraId="1D5BC0C2" w14:textId="77777777" w:rsidR="00D27C0D" w:rsidRPr="00761292" w:rsidRDefault="00756983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D27C0D" w:rsidRPr="00761292" w14:paraId="4EEA07EC" w14:textId="77777777" w:rsidTr="00D27C0D">
        <w:trPr>
          <w:trHeight w:val="227"/>
        </w:trPr>
        <w:tc>
          <w:tcPr>
            <w:tcW w:w="6794" w:type="dxa"/>
          </w:tcPr>
          <w:p w14:paraId="39CCAC21" w14:textId="77777777" w:rsidR="00D27C0D" w:rsidRPr="00761292" w:rsidRDefault="00D27C0D" w:rsidP="00D27C0D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Were participants blind to treatment assignment?</w:t>
            </w:r>
          </w:p>
        </w:tc>
        <w:tc>
          <w:tcPr>
            <w:tcW w:w="906" w:type="dxa"/>
            <w:vAlign w:val="center"/>
          </w:tcPr>
          <w:p w14:paraId="7BF43252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82" w:type="dxa"/>
            <w:vAlign w:val="center"/>
          </w:tcPr>
          <w:p w14:paraId="623B66CD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04" w:type="dxa"/>
            <w:vAlign w:val="center"/>
          </w:tcPr>
          <w:p w14:paraId="1BE3BFC9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3" w:type="dxa"/>
            <w:vAlign w:val="center"/>
          </w:tcPr>
          <w:p w14:paraId="0B41386C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05" w:type="dxa"/>
            <w:vAlign w:val="center"/>
          </w:tcPr>
          <w:p w14:paraId="601E35C3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02017254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0C8BB6FE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05" w:type="dxa"/>
            <w:vAlign w:val="center"/>
          </w:tcPr>
          <w:p w14:paraId="66F7E3C6" w14:textId="77777777" w:rsidR="00D27C0D" w:rsidRPr="00761292" w:rsidRDefault="00756983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D27C0D" w:rsidRPr="00761292" w14:paraId="293BAC5F" w14:textId="77777777" w:rsidTr="00D27C0D">
        <w:trPr>
          <w:trHeight w:val="227"/>
        </w:trPr>
        <w:tc>
          <w:tcPr>
            <w:tcW w:w="6794" w:type="dxa"/>
          </w:tcPr>
          <w:p w14:paraId="033ED3F6" w14:textId="77777777" w:rsidR="00D27C0D" w:rsidRPr="00761292" w:rsidRDefault="00D27C0D" w:rsidP="00D27C0D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Were those delivering treatment blind to treatment assignment?</w:t>
            </w:r>
          </w:p>
        </w:tc>
        <w:tc>
          <w:tcPr>
            <w:tcW w:w="906" w:type="dxa"/>
            <w:vAlign w:val="center"/>
          </w:tcPr>
          <w:p w14:paraId="1C563513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82" w:type="dxa"/>
            <w:vAlign w:val="center"/>
          </w:tcPr>
          <w:p w14:paraId="323ECFEE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04" w:type="dxa"/>
            <w:vAlign w:val="center"/>
          </w:tcPr>
          <w:p w14:paraId="2EBBA684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03" w:type="dxa"/>
            <w:vAlign w:val="center"/>
          </w:tcPr>
          <w:p w14:paraId="6FEFF39C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05" w:type="dxa"/>
            <w:vAlign w:val="center"/>
          </w:tcPr>
          <w:p w14:paraId="6361A9D2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34BCCAC3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49BB5CC7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05" w:type="dxa"/>
            <w:vAlign w:val="center"/>
          </w:tcPr>
          <w:p w14:paraId="33E31224" w14:textId="77777777" w:rsidR="00D27C0D" w:rsidRPr="00761292" w:rsidRDefault="00756983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D27C0D" w:rsidRPr="00761292" w14:paraId="76FC4CE1" w14:textId="77777777" w:rsidTr="00D27C0D">
        <w:trPr>
          <w:trHeight w:val="227"/>
        </w:trPr>
        <w:tc>
          <w:tcPr>
            <w:tcW w:w="6794" w:type="dxa"/>
          </w:tcPr>
          <w:p w14:paraId="71508250" w14:textId="77777777" w:rsidR="00D27C0D" w:rsidRPr="00761292" w:rsidRDefault="00D27C0D" w:rsidP="00D27C0D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 Were outcomes assessors blind to treatment assignment?</w:t>
            </w:r>
          </w:p>
        </w:tc>
        <w:tc>
          <w:tcPr>
            <w:tcW w:w="906" w:type="dxa"/>
            <w:vAlign w:val="center"/>
          </w:tcPr>
          <w:p w14:paraId="38A4340B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82" w:type="dxa"/>
            <w:vAlign w:val="center"/>
          </w:tcPr>
          <w:p w14:paraId="0E6D62F0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4" w:type="dxa"/>
            <w:vAlign w:val="center"/>
          </w:tcPr>
          <w:p w14:paraId="15795BF8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3" w:type="dxa"/>
            <w:vAlign w:val="center"/>
          </w:tcPr>
          <w:p w14:paraId="6BC9F735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05" w:type="dxa"/>
            <w:vAlign w:val="center"/>
          </w:tcPr>
          <w:p w14:paraId="3E1D9C59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1103D1FC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5A9B673E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05" w:type="dxa"/>
            <w:vAlign w:val="center"/>
          </w:tcPr>
          <w:p w14:paraId="16D4A64B" w14:textId="77777777" w:rsidR="00D27C0D" w:rsidRPr="00761292" w:rsidRDefault="00756983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D27C0D" w:rsidRPr="00761292" w14:paraId="1FC03BAD" w14:textId="77777777" w:rsidTr="00D27C0D">
        <w:trPr>
          <w:trHeight w:val="227"/>
        </w:trPr>
        <w:tc>
          <w:tcPr>
            <w:tcW w:w="6794" w:type="dxa"/>
          </w:tcPr>
          <w:p w14:paraId="481E5870" w14:textId="77777777" w:rsidR="00D27C0D" w:rsidRPr="00761292" w:rsidRDefault="00D27C0D" w:rsidP="00D27C0D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 Were treatment groups treated identically other than the intervention of interest? </w:t>
            </w:r>
          </w:p>
        </w:tc>
        <w:tc>
          <w:tcPr>
            <w:tcW w:w="906" w:type="dxa"/>
            <w:vAlign w:val="center"/>
          </w:tcPr>
          <w:p w14:paraId="4F338E8A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82" w:type="dxa"/>
            <w:vAlign w:val="center"/>
          </w:tcPr>
          <w:p w14:paraId="07F01369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4" w:type="dxa"/>
            <w:vAlign w:val="center"/>
          </w:tcPr>
          <w:p w14:paraId="20255D5E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3" w:type="dxa"/>
            <w:vAlign w:val="center"/>
          </w:tcPr>
          <w:p w14:paraId="547B97CB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5" w:type="dxa"/>
            <w:vAlign w:val="center"/>
          </w:tcPr>
          <w:p w14:paraId="247B2CE0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247556F5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4495B6B7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5" w:type="dxa"/>
            <w:vAlign w:val="center"/>
          </w:tcPr>
          <w:p w14:paraId="3E8F6FC9" w14:textId="77777777" w:rsidR="00D27C0D" w:rsidRPr="00761292" w:rsidRDefault="00756983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D27C0D" w:rsidRPr="00761292" w14:paraId="25D122BF" w14:textId="77777777" w:rsidTr="00D27C0D">
        <w:trPr>
          <w:trHeight w:val="227"/>
        </w:trPr>
        <w:tc>
          <w:tcPr>
            <w:tcW w:w="6794" w:type="dxa"/>
          </w:tcPr>
          <w:p w14:paraId="2CBE2488" w14:textId="77777777" w:rsidR="00D27C0D" w:rsidRPr="00761292" w:rsidRDefault="00D27C0D" w:rsidP="00D27C0D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 Was follow up complete and if not, were differences between groups in terms of their follow up adequately described and analyzed?</w:t>
            </w:r>
          </w:p>
        </w:tc>
        <w:tc>
          <w:tcPr>
            <w:tcW w:w="906" w:type="dxa"/>
            <w:vAlign w:val="center"/>
          </w:tcPr>
          <w:p w14:paraId="158C303A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82" w:type="dxa"/>
            <w:vAlign w:val="center"/>
          </w:tcPr>
          <w:p w14:paraId="3E22EB1A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4" w:type="dxa"/>
            <w:vAlign w:val="center"/>
          </w:tcPr>
          <w:p w14:paraId="5CA2099A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3" w:type="dxa"/>
            <w:vAlign w:val="center"/>
          </w:tcPr>
          <w:p w14:paraId="4F574BE2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5" w:type="dxa"/>
            <w:vAlign w:val="center"/>
          </w:tcPr>
          <w:p w14:paraId="63070F5E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20E56311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1B163575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5" w:type="dxa"/>
            <w:vAlign w:val="center"/>
          </w:tcPr>
          <w:p w14:paraId="3E0D7869" w14:textId="77777777" w:rsidR="00D27C0D" w:rsidRPr="00761292" w:rsidRDefault="00756983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D27C0D" w:rsidRPr="00761292" w14:paraId="679F3446" w14:textId="77777777" w:rsidTr="00D27C0D">
        <w:trPr>
          <w:trHeight w:val="227"/>
        </w:trPr>
        <w:tc>
          <w:tcPr>
            <w:tcW w:w="6794" w:type="dxa"/>
          </w:tcPr>
          <w:p w14:paraId="632EC19E" w14:textId="77777777" w:rsidR="00D27C0D" w:rsidRPr="00761292" w:rsidRDefault="00D27C0D" w:rsidP="00D27C0D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 Were participants analyzed in the groups to which they were randomized?</w:t>
            </w:r>
          </w:p>
        </w:tc>
        <w:tc>
          <w:tcPr>
            <w:tcW w:w="906" w:type="dxa"/>
            <w:vAlign w:val="center"/>
          </w:tcPr>
          <w:p w14:paraId="13C6A823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82" w:type="dxa"/>
            <w:vAlign w:val="center"/>
          </w:tcPr>
          <w:p w14:paraId="472D031B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4" w:type="dxa"/>
            <w:vAlign w:val="center"/>
          </w:tcPr>
          <w:p w14:paraId="24DD0C16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3" w:type="dxa"/>
            <w:vAlign w:val="center"/>
          </w:tcPr>
          <w:p w14:paraId="4F256356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5" w:type="dxa"/>
            <w:vAlign w:val="center"/>
          </w:tcPr>
          <w:p w14:paraId="6860AEAF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601A649C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6F92AA3B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5" w:type="dxa"/>
            <w:vAlign w:val="center"/>
          </w:tcPr>
          <w:p w14:paraId="68999969" w14:textId="77777777" w:rsidR="00D27C0D" w:rsidRPr="00761292" w:rsidRDefault="00756983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D27C0D" w:rsidRPr="00761292" w14:paraId="29C63BE6" w14:textId="77777777" w:rsidTr="00D27C0D">
        <w:trPr>
          <w:trHeight w:val="227"/>
        </w:trPr>
        <w:tc>
          <w:tcPr>
            <w:tcW w:w="6794" w:type="dxa"/>
          </w:tcPr>
          <w:p w14:paraId="61A5472E" w14:textId="77777777" w:rsidR="00D27C0D" w:rsidRPr="00761292" w:rsidRDefault="00D27C0D" w:rsidP="00D27C0D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 Were outcomes measured in the same way for treatment groups?</w:t>
            </w:r>
          </w:p>
        </w:tc>
        <w:tc>
          <w:tcPr>
            <w:tcW w:w="906" w:type="dxa"/>
            <w:vAlign w:val="center"/>
          </w:tcPr>
          <w:p w14:paraId="1CA8A32E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82" w:type="dxa"/>
            <w:vAlign w:val="center"/>
          </w:tcPr>
          <w:p w14:paraId="0C88CBAB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4" w:type="dxa"/>
            <w:vAlign w:val="center"/>
          </w:tcPr>
          <w:p w14:paraId="76FA1C2F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3" w:type="dxa"/>
            <w:vAlign w:val="center"/>
          </w:tcPr>
          <w:p w14:paraId="741838B3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5" w:type="dxa"/>
            <w:vAlign w:val="center"/>
          </w:tcPr>
          <w:p w14:paraId="60440E28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2DDFFA5C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04946F7F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5" w:type="dxa"/>
            <w:vAlign w:val="center"/>
          </w:tcPr>
          <w:p w14:paraId="4D8606F8" w14:textId="77777777" w:rsidR="00D27C0D" w:rsidRPr="00761292" w:rsidRDefault="00756983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D27C0D" w:rsidRPr="00761292" w14:paraId="7CE8E0AD" w14:textId="77777777" w:rsidTr="00D27C0D">
        <w:trPr>
          <w:trHeight w:val="227"/>
        </w:trPr>
        <w:tc>
          <w:tcPr>
            <w:tcW w:w="6794" w:type="dxa"/>
          </w:tcPr>
          <w:p w14:paraId="34F4BE4C" w14:textId="77777777" w:rsidR="00D27C0D" w:rsidRPr="00761292" w:rsidRDefault="00D27C0D" w:rsidP="00D27C0D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 Were outcomes measured in a reliable way?</w:t>
            </w:r>
          </w:p>
        </w:tc>
        <w:tc>
          <w:tcPr>
            <w:tcW w:w="906" w:type="dxa"/>
            <w:vAlign w:val="center"/>
          </w:tcPr>
          <w:p w14:paraId="2C3537FC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82" w:type="dxa"/>
            <w:vAlign w:val="center"/>
          </w:tcPr>
          <w:p w14:paraId="10B1983D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4" w:type="dxa"/>
            <w:vAlign w:val="center"/>
          </w:tcPr>
          <w:p w14:paraId="082A1FE6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3" w:type="dxa"/>
            <w:vAlign w:val="center"/>
          </w:tcPr>
          <w:p w14:paraId="531675D2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5" w:type="dxa"/>
            <w:vAlign w:val="center"/>
          </w:tcPr>
          <w:p w14:paraId="1FB2ED21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2E3FDDC9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632C36D8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5" w:type="dxa"/>
            <w:vAlign w:val="center"/>
          </w:tcPr>
          <w:p w14:paraId="3240D99B" w14:textId="77777777" w:rsidR="00D27C0D" w:rsidRPr="00761292" w:rsidRDefault="00756983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D27C0D" w:rsidRPr="00761292" w14:paraId="10BC9988" w14:textId="77777777" w:rsidTr="00D27C0D">
        <w:trPr>
          <w:trHeight w:val="227"/>
        </w:trPr>
        <w:tc>
          <w:tcPr>
            <w:tcW w:w="6794" w:type="dxa"/>
          </w:tcPr>
          <w:p w14:paraId="0D005718" w14:textId="77777777" w:rsidR="00D27C0D" w:rsidRPr="00761292" w:rsidRDefault="00D27C0D" w:rsidP="00D27C0D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 Was appropriate statistical analysis used?</w:t>
            </w:r>
          </w:p>
        </w:tc>
        <w:tc>
          <w:tcPr>
            <w:tcW w:w="906" w:type="dxa"/>
            <w:vAlign w:val="center"/>
          </w:tcPr>
          <w:p w14:paraId="6119EC23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82" w:type="dxa"/>
            <w:vAlign w:val="center"/>
          </w:tcPr>
          <w:p w14:paraId="3A84F24D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4" w:type="dxa"/>
            <w:vAlign w:val="center"/>
          </w:tcPr>
          <w:p w14:paraId="195049EB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3" w:type="dxa"/>
            <w:vAlign w:val="center"/>
          </w:tcPr>
          <w:p w14:paraId="38307CF6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5" w:type="dxa"/>
            <w:vAlign w:val="center"/>
          </w:tcPr>
          <w:p w14:paraId="3736B2DF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14:paraId="4878F61E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6386C652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5" w:type="dxa"/>
            <w:vAlign w:val="center"/>
          </w:tcPr>
          <w:p w14:paraId="4473276F" w14:textId="77777777" w:rsidR="00D27C0D" w:rsidRPr="00761292" w:rsidRDefault="00756983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D27C0D" w:rsidRPr="00761292" w14:paraId="7D85B4D9" w14:textId="77777777" w:rsidTr="00D27C0D">
        <w:trPr>
          <w:trHeight w:val="227"/>
        </w:trPr>
        <w:tc>
          <w:tcPr>
            <w:tcW w:w="6794" w:type="dxa"/>
            <w:tcBorders>
              <w:bottom w:val="single" w:sz="4" w:space="0" w:color="auto"/>
            </w:tcBorders>
          </w:tcPr>
          <w:p w14:paraId="2E5A9F78" w14:textId="77777777" w:rsidR="00D27C0D" w:rsidRPr="00761292" w:rsidRDefault="00D27C0D" w:rsidP="00D27C0D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 Was the trial design appropriate, and any deviations from the standard RCT design (individual randomization, parallel groups) accounted for in the conduct and analysis of the trial?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65A486BF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73D24A84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658190D4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369DFDFE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6625BF1B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512153BC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069646D7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4E285D07" w14:textId="77777777" w:rsidR="00D27C0D" w:rsidRPr="00761292" w:rsidRDefault="00756983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D27C0D" w:rsidRPr="00761292" w14:paraId="3775974C" w14:textId="77777777" w:rsidTr="00F2023E">
        <w:trPr>
          <w:trHeight w:val="227"/>
        </w:trPr>
        <w:tc>
          <w:tcPr>
            <w:tcW w:w="6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7EAD6" w14:textId="77777777" w:rsidR="00D27C0D" w:rsidRPr="00761292" w:rsidRDefault="00D27C0D" w:rsidP="00D27C0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6129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JBI Quality score (REF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8CCE9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/13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9F730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/13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CBF89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/13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CAF1A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/13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66B75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/13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560CF" w14:textId="77777777" w:rsidR="00D27C0D" w:rsidRPr="00761292" w:rsidRDefault="00D27C0D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/13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FE852" w14:textId="77777777" w:rsidR="00D27C0D" w:rsidRPr="00761292" w:rsidRDefault="00756983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/13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08D32" w14:textId="77777777" w:rsidR="00D27C0D" w:rsidRPr="00761292" w:rsidRDefault="00756983" w:rsidP="00D27C0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/13</w:t>
            </w:r>
          </w:p>
        </w:tc>
      </w:tr>
      <w:tr w:rsidR="00172A7C" w:rsidRPr="00761292" w14:paraId="60F3CBA2" w14:textId="77777777" w:rsidTr="00F2023E">
        <w:trPr>
          <w:trHeight w:val="227"/>
        </w:trPr>
        <w:tc>
          <w:tcPr>
            <w:tcW w:w="6794" w:type="dxa"/>
            <w:tcBorders>
              <w:top w:val="single" w:sz="4" w:space="0" w:color="auto"/>
            </w:tcBorders>
            <w:vAlign w:val="center"/>
          </w:tcPr>
          <w:p w14:paraId="353A1A2C" w14:textId="77777777" w:rsidR="00172A7C" w:rsidRPr="00761292" w:rsidRDefault="00172A7C" w:rsidP="00172A7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110AE27A" w14:textId="77777777" w:rsidR="00172A7C" w:rsidRPr="00761292" w:rsidRDefault="00172A7C" w:rsidP="00172A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%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699F29A6" w14:textId="77777777" w:rsidR="00172A7C" w:rsidRPr="00761292" w:rsidRDefault="00172A7C" w:rsidP="00172A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%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1A0DC283" w14:textId="77777777" w:rsidR="00172A7C" w:rsidRPr="00EE6FD7" w:rsidRDefault="00172A7C" w:rsidP="00172A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6F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%</w:t>
            </w:r>
          </w:p>
        </w:tc>
        <w:tc>
          <w:tcPr>
            <w:tcW w:w="903" w:type="dxa"/>
            <w:tcBorders>
              <w:top w:val="single" w:sz="4" w:space="0" w:color="auto"/>
            </w:tcBorders>
            <w:vAlign w:val="center"/>
          </w:tcPr>
          <w:p w14:paraId="1CEBE313" w14:textId="77777777" w:rsidR="00172A7C" w:rsidRPr="00EE6FD7" w:rsidRDefault="00172A7C" w:rsidP="00172A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6F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%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20730E52" w14:textId="77777777" w:rsidR="00172A7C" w:rsidRPr="00EE6FD7" w:rsidRDefault="00172A7C" w:rsidP="00172A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6F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%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78F91F07" w14:textId="77777777" w:rsidR="00172A7C" w:rsidRPr="00EE6FD7" w:rsidRDefault="00172A7C" w:rsidP="00172A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6F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%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08283513" w14:textId="77777777" w:rsidR="00172A7C" w:rsidRPr="00EE6FD7" w:rsidRDefault="00172A7C" w:rsidP="00172A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6F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%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0988D22D" w14:textId="77777777" w:rsidR="00172A7C" w:rsidRPr="00761292" w:rsidRDefault="00172A7C" w:rsidP="00172A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%</w:t>
            </w:r>
          </w:p>
        </w:tc>
      </w:tr>
      <w:tr w:rsidR="00172A7C" w:rsidRPr="00761292" w14:paraId="2C1FD10C" w14:textId="77777777" w:rsidTr="00F2023E">
        <w:trPr>
          <w:trHeight w:val="227"/>
        </w:trPr>
        <w:tc>
          <w:tcPr>
            <w:tcW w:w="6794" w:type="dxa"/>
            <w:tcBorders>
              <w:top w:val="single" w:sz="4" w:space="0" w:color="auto"/>
            </w:tcBorders>
            <w:vAlign w:val="center"/>
          </w:tcPr>
          <w:p w14:paraId="03D7E40A" w14:textId="77777777" w:rsidR="00172A7C" w:rsidRPr="00761292" w:rsidRDefault="00172A7C" w:rsidP="00172A7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76129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Level of evidence (REF)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0C54137A" w14:textId="77777777" w:rsidR="00172A7C" w:rsidRPr="00761292" w:rsidRDefault="00172A7C" w:rsidP="00172A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c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107BD982" w14:textId="77777777" w:rsidR="00172A7C" w:rsidRPr="00761292" w:rsidRDefault="00172A7C" w:rsidP="00172A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c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7A540DD0" w14:textId="77777777" w:rsidR="00172A7C" w:rsidRPr="00761292" w:rsidRDefault="00172A7C" w:rsidP="00172A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c</w:t>
            </w:r>
          </w:p>
        </w:tc>
        <w:tc>
          <w:tcPr>
            <w:tcW w:w="903" w:type="dxa"/>
            <w:tcBorders>
              <w:top w:val="single" w:sz="4" w:space="0" w:color="auto"/>
            </w:tcBorders>
            <w:vAlign w:val="center"/>
          </w:tcPr>
          <w:p w14:paraId="05A2F09B" w14:textId="77777777" w:rsidR="00172A7C" w:rsidRPr="00761292" w:rsidRDefault="00172A7C" w:rsidP="00172A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c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56F53084" w14:textId="77777777" w:rsidR="00172A7C" w:rsidRPr="00761292" w:rsidRDefault="00172A7C" w:rsidP="00172A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c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1753195D" w14:textId="77777777" w:rsidR="00172A7C" w:rsidRPr="00761292" w:rsidRDefault="00172A7C" w:rsidP="00172A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c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6A00BD5B" w14:textId="77777777" w:rsidR="00172A7C" w:rsidRPr="00761292" w:rsidRDefault="00172A7C" w:rsidP="00172A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c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396D2B38" w14:textId="77777777" w:rsidR="00172A7C" w:rsidRPr="00761292" w:rsidRDefault="00172A7C" w:rsidP="00172A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c</w:t>
            </w:r>
          </w:p>
        </w:tc>
      </w:tr>
    </w:tbl>
    <w:p w14:paraId="5BA37AB2" w14:textId="77777777" w:rsidR="00177A77" w:rsidRPr="00D65A57" w:rsidRDefault="00177A77">
      <w:pPr>
        <w:rPr>
          <w:lang w:val="en-US"/>
        </w:rPr>
      </w:pPr>
    </w:p>
    <w:sectPr w:rsidR="00177A77" w:rsidRPr="00D65A57" w:rsidSect="00D65A5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2293"/>
    <w:rsid w:val="00172A7C"/>
    <w:rsid w:val="00177A77"/>
    <w:rsid w:val="00214F3B"/>
    <w:rsid w:val="004E2293"/>
    <w:rsid w:val="00756983"/>
    <w:rsid w:val="00761292"/>
    <w:rsid w:val="009420EE"/>
    <w:rsid w:val="00CD33ED"/>
    <w:rsid w:val="00D27C0D"/>
    <w:rsid w:val="00D65A57"/>
    <w:rsid w:val="00EE6FD7"/>
    <w:rsid w:val="00F20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B84AD"/>
  <w15:chartTrackingRefBased/>
  <w15:docId w15:val="{23235F96-43DD-4E3B-923D-CF356895E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A57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5A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A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5A57"/>
    <w:pPr>
      <w:ind w:left="720"/>
      <w:contextualSpacing/>
    </w:pPr>
  </w:style>
  <w:style w:type="paragraph" w:customStyle="1" w:styleId="JBI-MainHeading">
    <w:name w:val="JBI-Main Heading"/>
    <w:basedOn w:val="Heading1"/>
    <w:qFormat/>
    <w:rsid w:val="00D65A57"/>
    <w:pPr>
      <w:keepNext w:val="0"/>
      <w:keepLines w:val="0"/>
      <w:tabs>
        <w:tab w:val="left" w:pos="567"/>
      </w:tabs>
      <w:snapToGrid w:val="0"/>
      <w:spacing w:before="80" w:after="40" w:line="240" w:lineRule="atLeast"/>
    </w:pPr>
    <w:rPr>
      <w:rFonts w:ascii="Calibri" w:eastAsia="Times New Roman" w:hAnsi="Calibri" w:cs="Arial"/>
      <w:b/>
      <w:caps/>
      <w:color w:val="005A9C"/>
      <w:kern w:val="0"/>
      <w:sz w:val="40"/>
      <w:szCs w:val="28"/>
      <w:lang w:val="en-NZ" w:eastAsia="en-NZ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D65A57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e Alves</dc:creator>
  <cp:keywords/>
  <dc:description/>
  <cp:lastModifiedBy>Joyce Adjekum</cp:lastModifiedBy>
  <cp:revision>3</cp:revision>
  <dcterms:created xsi:type="dcterms:W3CDTF">2023-08-07T15:33:00Z</dcterms:created>
  <dcterms:modified xsi:type="dcterms:W3CDTF">2023-08-07T15:33:00Z</dcterms:modified>
</cp:coreProperties>
</file>